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9606B5" w:rsidRPr="00925AF8" w:rsidRDefault="009606B5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hAnsi="Calibri"/>
          <w:b/>
          <w:bCs/>
          <w:szCs w:val="20"/>
          <w:lang w:val="en-GB"/>
        </w:rPr>
      </w:pPr>
      <w:bookmarkStart w:id="0" w:name="_GoBack"/>
      <w:bookmarkEnd w:id="0"/>
    </w:p>
    <w:p w:rsidR="00E83D39" w:rsidRPr="00925AF8" w:rsidRDefault="005E4FB0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hAnsi="Calibri"/>
          <w:b/>
          <w:bCs/>
          <w:szCs w:val="20"/>
          <w:lang w:val="en-GB"/>
        </w:rPr>
      </w:pPr>
      <w:r w:rsidRPr="00925AF8">
        <w:rPr>
          <w:rStyle w:val="Nessuno"/>
          <w:rFonts w:ascii="Calibri" w:hAnsi="Calibri"/>
          <w:b/>
          <w:bCs/>
          <w:szCs w:val="20"/>
          <w:lang w:val="en-GB"/>
        </w:rPr>
        <w:t xml:space="preserve">S3 </w:t>
      </w:r>
      <w:r w:rsidR="00A66B43" w:rsidRPr="00925AF8">
        <w:rPr>
          <w:rStyle w:val="Nessuno"/>
          <w:rFonts w:ascii="Calibri" w:hAnsi="Calibri"/>
          <w:b/>
          <w:bCs/>
          <w:szCs w:val="20"/>
          <w:lang w:val="en-GB"/>
        </w:rPr>
        <w:t>Table. Comparison of the age at smoking initiation and cessation reported at different occasions in multi-wave studies</w:t>
      </w:r>
      <w:r w:rsidR="00EA275D" w:rsidRPr="00925AF8">
        <w:rPr>
          <w:rStyle w:val="Nessuno"/>
          <w:rFonts w:ascii="Calibri" w:hAnsi="Calibri"/>
          <w:b/>
          <w:bCs/>
          <w:szCs w:val="20"/>
          <w:lang w:val="en-GB"/>
        </w:rPr>
        <w:t>*</w:t>
      </w:r>
    </w:p>
    <w:p w:rsidR="009606B5" w:rsidRPr="00925AF8" w:rsidRDefault="009606B5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eastAsia="Tahoma" w:hAnsi="Calibri" w:cs="Tahoma"/>
          <w:color w:val="111211"/>
          <w:sz w:val="20"/>
          <w:szCs w:val="20"/>
          <w:u w:color="111211"/>
          <w:lang w:val="en-GB"/>
        </w:rPr>
      </w:pPr>
    </w:p>
    <w:tbl>
      <w:tblPr>
        <w:tblStyle w:val="TableNormal"/>
        <w:tblW w:w="9411" w:type="dxa"/>
        <w:tblInd w:w="432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2352"/>
        <w:gridCol w:w="2353"/>
        <w:gridCol w:w="2353"/>
        <w:gridCol w:w="2353"/>
      </w:tblGrid>
      <w:tr w:rsidR="00E83D39" w:rsidRPr="00925AF8" w:rsidTr="009606B5">
        <w:trPr>
          <w:trHeight w:val="20"/>
          <w:tblHeader/>
        </w:trPr>
        <w:tc>
          <w:tcPr>
            <w:tcW w:w="235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jc w:val="center"/>
              <w:rPr>
                <w:rStyle w:val="Nessuno"/>
                <w:rFonts w:ascii="Calibri" w:eastAsiaTheme="minorEastAsia" w:hAnsi="Calibri" w:cstheme="minorBidi"/>
                <w:b w:val="0"/>
                <w:bCs w:val="0"/>
                <w:color w:val="auto"/>
                <w:bdr w:val="none" w:sz="0" w:space="0" w:color="auto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1</w:t>
            </w:r>
            <w:r w:rsidRPr="00E1716D">
              <w:rPr>
                <w:rStyle w:val="Nessuno"/>
                <w:rFonts w:ascii="Calibri" w:hAnsi="Calibri"/>
                <w:vertAlign w:val="superscript"/>
                <w:lang w:val="en-GB"/>
              </w:rPr>
              <w:t>st</w:t>
            </w:r>
            <w:r w:rsidR="00E1716D">
              <w:rPr>
                <w:rStyle w:val="Nessuno"/>
                <w:rFonts w:ascii="Calibri" w:hAnsi="Calibri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lang w:val="en-GB"/>
              </w:rPr>
              <w:t xml:space="preserve">wave </w:t>
            </w:r>
          </w:p>
          <w:p w:rsidR="00E83D39" w:rsidRPr="00925AF8" w:rsidRDefault="00A66B43">
            <w:pPr>
              <w:pStyle w:val="Stiletabella1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(baseline)</w:t>
            </w:r>
          </w:p>
        </w:tc>
        <w:tc>
          <w:tcPr>
            <w:tcW w:w="235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jc w:val="center"/>
              <w:rPr>
                <w:rStyle w:val="Nessuno"/>
                <w:rFonts w:ascii="Calibri" w:eastAsiaTheme="minorEastAsia" w:hAnsi="Calibri" w:cstheme="minorBidi"/>
                <w:b w:val="0"/>
                <w:bCs w:val="0"/>
                <w:color w:val="auto"/>
                <w:bdr w:val="none" w:sz="0" w:space="0" w:color="auto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2</w:t>
            </w:r>
            <w:r w:rsidRPr="00E1716D">
              <w:rPr>
                <w:rStyle w:val="Nessuno"/>
                <w:rFonts w:ascii="Calibri" w:hAnsi="Calibri"/>
                <w:vertAlign w:val="superscript"/>
                <w:lang w:val="en-GB"/>
              </w:rPr>
              <w:t>nd</w:t>
            </w:r>
            <w:r w:rsidR="00E1716D">
              <w:rPr>
                <w:rStyle w:val="Nessuno"/>
                <w:rFonts w:ascii="Calibri" w:hAnsi="Calibri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lang w:val="en-GB"/>
              </w:rPr>
              <w:t xml:space="preserve">wave </w:t>
            </w:r>
          </w:p>
          <w:p w:rsidR="00E83D39" w:rsidRPr="00925AF8" w:rsidRDefault="00A66B43">
            <w:pPr>
              <w:pStyle w:val="Stiletabella1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(</w:t>
            </w:r>
            <w:r w:rsidR="0053032A"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1</w:t>
            </w:r>
            <w:r w:rsidR="008C796F" w:rsidRPr="00925AF8">
              <w:rPr>
                <w:rStyle w:val="Nessuno"/>
                <w:rFonts w:ascii="Calibri" w:hAnsi="Calibri"/>
                <w:b w:val="0"/>
                <w:bCs w:val="0"/>
                <w:vertAlign w:val="superscript"/>
                <w:lang w:val="en-GB"/>
              </w:rPr>
              <w:t>st</w:t>
            </w:r>
            <w:r w:rsidR="0053032A"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follow-up)</w:t>
            </w:r>
          </w:p>
        </w:tc>
        <w:tc>
          <w:tcPr>
            <w:tcW w:w="235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jc w:val="center"/>
              <w:rPr>
                <w:rStyle w:val="Nessuno"/>
                <w:rFonts w:ascii="Calibri" w:eastAsiaTheme="minorEastAsia" w:hAnsi="Calibri" w:cstheme="minorBidi"/>
                <w:b w:val="0"/>
                <w:bCs w:val="0"/>
                <w:color w:val="auto"/>
                <w:bdr w:val="none" w:sz="0" w:space="0" w:color="auto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</w:t>
            </w:r>
            <w:r w:rsidRPr="00E1716D">
              <w:rPr>
                <w:rStyle w:val="Nessuno"/>
                <w:rFonts w:ascii="Calibri" w:hAnsi="Calibri"/>
                <w:vertAlign w:val="superscript"/>
                <w:lang w:val="en-GB"/>
              </w:rPr>
              <w:t>rd</w:t>
            </w:r>
            <w:r w:rsidR="00E1716D">
              <w:rPr>
                <w:rStyle w:val="Nessuno"/>
                <w:rFonts w:ascii="Calibri" w:hAnsi="Calibri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lang w:val="en-GB"/>
              </w:rPr>
              <w:t xml:space="preserve">wave </w:t>
            </w:r>
          </w:p>
          <w:p w:rsidR="00E83D39" w:rsidRPr="00925AF8" w:rsidRDefault="00A66B43">
            <w:pPr>
              <w:pStyle w:val="Stiletabella1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(2</w:t>
            </w:r>
            <w:r w:rsidR="008C796F" w:rsidRPr="00925AF8">
              <w:rPr>
                <w:rStyle w:val="Nessuno"/>
                <w:rFonts w:ascii="Calibri" w:hAnsi="Calibri"/>
                <w:b w:val="0"/>
                <w:bCs w:val="0"/>
                <w:vertAlign w:val="superscript"/>
                <w:lang w:val="en-GB"/>
              </w:rPr>
              <w:t>nd</w:t>
            </w: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 xml:space="preserve"> follow-up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 xml:space="preserve">ECRHS </w:t>
            </w:r>
            <w:r w:rsidR="00502CEA" w:rsidRPr="00925AF8">
              <w:rPr>
                <w:rStyle w:val="Nessuno"/>
                <w:rFonts w:ascii="Calibri" w:hAnsi="Calibri"/>
                <w:lang w:val="en-GB"/>
              </w:rPr>
              <w:t xml:space="preserve">clinical </w:t>
            </w: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(n=393)</w:t>
            </w:r>
          </w:p>
        </w:tc>
        <w:tc>
          <w:tcPr>
            <w:tcW w:w="235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Style w:val="Nessuno"/>
                <w:rFonts w:ascii="Calibri" w:hAnsi="Calibri" w:cs="Times New Roman"/>
                <w:b w:val="0"/>
                <w:bCs w:val="0"/>
                <w:color w:val="auto"/>
                <w:lang w:val="en-GB" w:eastAsia="en-US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Year of interview,</w:t>
            </w:r>
          </w:p>
          <w:p w:rsidR="00E83D39" w:rsidRPr="00925AF8" w:rsidRDefault="00A66B43" w:rsidP="0003546C">
            <w:pPr>
              <w:pStyle w:val="Stiletabella1A"/>
              <w:jc w:val="right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median</w:t>
            </w:r>
          </w:p>
        </w:tc>
        <w:tc>
          <w:tcPr>
            <w:tcW w:w="23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03546C">
            <w:pPr>
              <w:pStyle w:val="Stiletabella1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1991</w:t>
            </w:r>
          </w:p>
        </w:tc>
        <w:tc>
          <w:tcPr>
            <w:tcW w:w="23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03546C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2001</w:t>
            </w:r>
          </w:p>
        </w:tc>
        <w:tc>
          <w:tcPr>
            <w:tcW w:w="2353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03546C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2012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Age at interview</w:t>
            </w: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Years, mean (SD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6.0 (6.2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45.0 (6.2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56.2 (6.2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2A2794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Difference from 1</w:t>
            </w:r>
            <w:r w:rsidRPr="002A2794">
              <w:rPr>
                <w:rStyle w:val="Nessuno"/>
                <w:rFonts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 w:rsidR="002A2794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wave, mean (SD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.0 (0.7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.2 (0.9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Age at smoking initiation</w:t>
            </w: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Years, mean (SD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16.6 (2.7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16.4 (2.7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16.3 (2.9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2A2794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Difference from 1</w:t>
            </w:r>
            <w:r w:rsidRPr="002A2794">
              <w:rPr>
                <w:rStyle w:val="Nessuno"/>
                <w:rFonts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 w:rsidR="002A2794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wave, mean (SD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0.</w:t>
            </w:r>
            <w:r w:rsidR="00C57AEA"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2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(1.8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0.</w:t>
            </w:r>
            <w:r w:rsidR="00C57AEA"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3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(2.0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pearman correlation c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efficient (p-value) 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77 (&lt;.0001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74 (&lt;.0001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Age at smoking cessation</w:t>
            </w: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Years, mean (SD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0.5 (6.5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1.3 (7.3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2.3 (8.5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2A2794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Difference from 1</w:t>
            </w:r>
            <w:r w:rsidRPr="002A2794">
              <w:rPr>
                <w:rStyle w:val="Nessuno"/>
                <w:rFonts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 w:rsidR="002A2794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wave, mean (SD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8 (4.</w:t>
            </w:r>
            <w:r w:rsidR="00C57AEA"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.</w:t>
            </w:r>
            <w:r w:rsidR="00C57AEA"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9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(6.1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pearman correlation c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efficient (p-value) 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84 (&lt;.0001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73 (&lt;.0001)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single" w:sz="2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 xml:space="preserve">ISAYA </w:t>
            </w: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(n=204)</w:t>
            </w: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A7A7A7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Style w:val="Nessuno"/>
                <w:rFonts w:ascii="Calibri" w:hAnsi="Calibri" w:cs="Times New Roman"/>
                <w:b w:val="0"/>
                <w:bCs w:val="0"/>
                <w:color w:val="auto"/>
                <w:lang w:val="en-GB" w:eastAsia="en-US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Year of interview,</w:t>
            </w:r>
          </w:p>
          <w:p w:rsidR="00E83D39" w:rsidRPr="00925AF8" w:rsidRDefault="00A66B43" w:rsidP="0003546C">
            <w:pPr>
              <w:pStyle w:val="Stiletabella1A"/>
              <w:jc w:val="right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median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03546C">
            <w:pPr>
              <w:pStyle w:val="Stiletabella1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b w:val="0"/>
                <w:bCs w:val="0"/>
                <w:lang w:val="en-GB"/>
              </w:rPr>
              <w:t>1999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03546C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2008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Age at interview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Years, mean (SD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41.9 (6.9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50.5 (6.9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2A2794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Difference from 1</w:t>
            </w:r>
            <w:r w:rsidRPr="002A2794">
              <w:rPr>
                <w:rStyle w:val="Nessuno"/>
                <w:rFonts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 w:rsidR="002A2794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wave, mean (SD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.</w:t>
            </w:r>
            <w:r w:rsidR="00C57AEA"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6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(0.7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jc w:val="right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Age at smoking initiation</w:t>
            </w: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Years, mean (SD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6.9 (3.2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6.8 (3.1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 w:rsidP="002A2794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Difference from 1</w:t>
            </w:r>
            <w:r w:rsidRPr="002A2794">
              <w:rPr>
                <w:rStyle w:val="Nessuno"/>
                <w:rFonts w:ascii="Calibri" w:hAnsi="Calibri"/>
                <w:sz w:val="20"/>
                <w:szCs w:val="20"/>
                <w:vertAlign w:val="superscript"/>
                <w:lang w:val="en-GB"/>
              </w:rPr>
              <w:t>st</w:t>
            </w:r>
            <w:r w:rsidR="002A2794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wave, mean (SD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0.1 (1.6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pearman correlation c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efficient (p-value) 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80 (&lt;.0001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single" w:sz="2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1A"/>
              <w:jc w:val="right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Age at smoking cessation</w:t>
            </w: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353" w:type="dxa"/>
            <w:tcBorders>
              <w:bottom w:val="single" w:sz="2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lastRenderedPageBreak/>
              <w:t>Years, mean (SD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3.0 (8.0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33.4 (8.6)</w:t>
            </w:r>
          </w:p>
        </w:tc>
        <w:tc>
          <w:tcPr>
            <w:tcW w:w="2353" w:type="dxa"/>
            <w:tcBorders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Stiletabella2A"/>
              <w:jc w:val="center"/>
              <w:rPr>
                <w:rFonts w:ascii="Calibri" w:hAnsi="Calibri"/>
                <w:lang w:val="en-GB"/>
              </w:rPr>
            </w:pPr>
            <w:r w:rsidRPr="00925AF8">
              <w:rPr>
                <w:rStyle w:val="Nessuno"/>
                <w:rFonts w:ascii="Calibri" w:hAnsi="Calibri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  <w:bottom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Difference from 1st wave, mean (SD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4 (4.2)</w:t>
            </w:r>
          </w:p>
        </w:tc>
        <w:tc>
          <w:tcPr>
            <w:tcW w:w="235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  <w:tr w:rsidR="00E83D39" w:rsidRPr="00925AF8" w:rsidTr="009606B5">
        <w:tblPrEx>
          <w:shd w:val="clear" w:color="auto" w:fill="CADFFF"/>
        </w:tblPrEx>
        <w:trPr>
          <w:trHeight w:val="20"/>
        </w:trPr>
        <w:tc>
          <w:tcPr>
            <w:tcW w:w="2352" w:type="dxa"/>
            <w:tcBorders>
              <w:top w:val="dotted" w:sz="4" w:space="0" w:color="auto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pearman correlation c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</w:t>
            </w: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efficient (p-value) 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.87 (&lt;.0001)</w:t>
            </w:r>
          </w:p>
        </w:tc>
        <w:tc>
          <w:tcPr>
            <w:tcW w:w="2353" w:type="dxa"/>
            <w:tcBorders>
              <w:top w:val="dotted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E83D39" w:rsidRPr="00925AF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925AF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-</w:t>
            </w:r>
          </w:p>
        </w:tc>
      </w:tr>
    </w:tbl>
    <w:p w:rsidR="00E83D39" w:rsidRPr="00925AF8" w:rsidRDefault="00EA275D" w:rsidP="00BC480F">
      <w:pPr>
        <w:pStyle w:val="Didefault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before="120" w:after="120"/>
        <w:ind w:left="323" w:hanging="323"/>
        <w:rPr>
          <w:rStyle w:val="Nessuno"/>
          <w:rFonts w:ascii="Calibri" w:eastAsia="Tahoma" w:hAnsi="Calibri" w:cs="Tahoma"/>
          <w:color w:val="111211"/>
          <w:sz w:val="20"/>
          <w:szCs w:val="20"/>
          <w:u w:color="111211"/>
          <w:lang w:val="en-GB"/>
        </w:rPr>
      </w:pPr>
      <w:r w:rsidRPr="00925AF8">
        <w:rPr>
          <w:rStyle w:val="Nessuno"/>
          <w:rFonts w:ascii="Calibri" w:hAnsi="Calibri"/>
          <w:b/>
          <w:bCs/>
          <w:sz w:val="20"/>
          <w:szCs w:val="20"/>
          <w:lang w:val="en-GB"/>
        </w:rPr>
        <w:t xml:space="preserve">* </w:t>
      </w:r>
      <w:r w:rsidRPr="00925AF8">
        <w:rPr>
          <w:rStyle w:val="Nessuno"/>
          <w:rFonts w:ascii="Calibri" w:hAnsi="Calibri"/>
          <w:sz w:val="20"/>
          <w:szCs w:val="20"/>
          <w:lang w:val="en-GB"/>
        </w:rPr>
        <w:t>Only subjects who participated in all the waves and consistently reported to be ex-smokers were included.</w:t>
      </w:r>
    </w:p>
    <w:p w:rsidR="00EA275D" w:rsidRPr="00925AF8" w:rsidRDefault="00EA275D">
      <w:pPr>
        <w:pStyle w:val="Didefault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ind w:left="216" w:hanging="216"/>
        <w:rPr>
          <w:rStyle w:val="Nessuno"/>
          <w:rFonts w:ascii="Calibri" w:eastAsia="Tahoma" w:hAnsi="Calibri" w:cs="Tahoma"/>
          <w:color w:val="111211"/>
          <w:sz w:val="20"/>
          <w:szCs w:val="20"/>
          <w:u w:color="111211"/>
          <w:lang w:val="en-GB"/>
        </w:rPr>
      </w:pPr>
    </w:p>
    <w:p w:rsidR="00E83D39" w:rsidRPr="00925AF8" w:rsidRDefault="00E83D39">
      <w:pPr>
        <w:pStyle w:val="Didefault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ind w:left="108" w:hanging="108"/>
        <w:rPr>
          <w:rStyle w:val="Nessuno"/>
          <w:rFonts w:ascii="Calibri" w:eastAsia="Tahoma" w:hAnsi="Calibri" w:cs="Tahoma"/>
          <w:color w:val="111211"/>
          <w:sz w:val="20"/>
          <w:szCs w:val="20"/>
          <w:u w:color="111211"/>
          <w:lang w:val="en-GB"/>
        </w:rPr>
      </w:pPr>
    </w:p>
    <w:p w:rsidR="00E83D39" w:rsidRPr="00925AF8" w:rsidRDefault="00502CEA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Fonts w:ascii="Calibri" w:hAnsi="Calibri"/>
          <w:szCs w:val="20"/>
          <w:lang w:val="en-GB"/>
        </w:rPr>
      </w:pPr>
      <w:r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This table reports 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the average age at initiation and cessation in subjects who consistently reported to be ex-smokers at baseline and at all the follow-up questionnaires, with </w:t>
      </w:r>
      <w:r w:rsidR="00F11566" w:rsidRPr="00925AF8">
        <w:rPr>
          <w:rStyle w:val="Nessuno"/>
          <w:rFonts w:ascii="Calibri" w:hAnsi="Calibri"/>
          <w:szCs w:val="20"/>
          <w:lang w:val="en-GB"/>
        </w:rPr>
        <w:t>the objective of evaluating the extent of bias in our study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. The average age at initiation was extremely consistent across different waves: even after 20 years from the first questionnaire, the average difference in the reported age at initiation was </w:t>
      </w:r>
      <w:r w:rsidR="001C7BA1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less 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than 15 weeks, suggesting that bias </w:t>
      </w:r>
      <w:r w:rsidR="00B554D9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had 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a minimal influence on our </w:t>
      </w:r>
      <w:r w:rsidR="001C7BA1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analysis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. On the other hand, the difference in age at cessation was about 2 years</w:t>
      </w:r>
      <w:r w:rsidR="001C7BA1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 in ECRHS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: this non-negligible difference was likely caused by a su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b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group of ex-smokers at baseline who experienced smoking relapses between study waves and who cons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>e</w:t>
      </w:r>
      <w:r w:rsidR="00F11566" w:rsidRPr="00925AF8">
        <w:rPr>
          <w:rStyle w:val="Nessuno"/>
          <w:rFonts w:ascii="Calibri" w:hAnsi="Calibri"/>
          <w:color w:val="111211"/>
          <w:szCs w:val="20"/>
          <w:u w:color="111211"/>
          <w:lang w:val="en-GB"/>
        </w:rPr>
        <w:t xml:space="preserve">quently reported a later age at cessation at follow-up. </w:t>
      </w:r>
    </w:p>
    <w:sectPr w:rsidR="00E83D39" w:rsidRPr="00925AF8" w:rsidSect="0042615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4C5" w:rsidRDefault="008E04C5">
      <w:r>
        <w:separator/>
      </w:r>
    </w:p>
  </w:endnote>
  <w:endnote w:type="continuationSeparator" w:id="0">
    <w:p w:rsidR="008E04C5" w:rsidRDefault="008E0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26F" w:rsidRDefault="00DE526F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26F" w:rsidRDefault="00DE526F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26F" w:rsidRDefault="00DE526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4C5" w:rsidRDefault="008E04C5">
      <w:r>
        <w:separator/>
      </w:r>
    </w:p>
  </w:footnote>
  <w:footnote w:type="continuationSeparator" w:id="0">
    <w:p w:rsidR="008E04C5" w:rsidRDefault="008E04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26F" w:rsidRDefault="00DE526F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FB0" w:rsidRPr="00C4792A" w:rsidRDefault="005E4FB0" w:rsidP="005E4FB0">
    <w:pPr>
      <w:pStyle w:val="Intestazioneepidipagina"/>
      <w:tabs>
        <w:tab w:val="left" w:pos="4800"/>
      </w:tabs>
      <w:rPr>
        <w:rFonts w:ascii="Calibri" w:hAnsi="Calibri"/>
        <w:lang w:val="en-US"/>
      </w:rPr>
    </w:pPr>
    <w:r w:rsidRPr="00435D35">
      <w:rPr>
        <w:rFonts w:ascii="Calibri" w:hAnsi="Calibri"/>
        <w:sz w:val="22"/>
        <w:lang w:val="en-US"/>
      </w:rPr>
      <w:t>Pesce G, et al. Time and age</w:t>
    </w:r>
    <w:r w:rsidR="00EA275D">
      <w:rPr>
        <w:rFonts w:ascii="Calibri" w:hAnsi="Calibri"/>
        <w:sz w:val="22"/>
        <w:lang w:val="en-US"/>
      </w:rPr>
      <w:t xml:space="preserve"> </w:t>
    </w:r>
    <w:r w:rsidRPr="00435D35">
      <w:rPr>
        <w:rFonts w:ascii="Calibri" w:hAnsi="Calibri"/>
        <w:sz w:val="22"/>
        <w:lang w:val="en-US"/>
      </w:rPr>
      <w:t xml:space="preserve">trends </w:t>
    </w:r>
    <w:r w:rsidR="00DE526F">
      <w:rPr>
        <w:rFonts w:ascii="Calibri" w:hAnsi="Calibri"/>
        <w:sz w:val="22"/>
        <w:lang w:val="en-US"/>
      </w:rPr>
      <w:t xml:space="preserve">in smoking cessation in Europe </w:t>
    </w:r>
  </w:p>
  <w:p w:rsidR="007771E9" w:rsidRPr="00C4792A" w:rsidRDefault="007771E9" w:rsidP="00C4792A">
    <w:pPr>
      <w:pStyle w:val="Intestazioneepidipagina"/>
      <w:tabs>
        <w:tab w:val="left" w:pos="4800"/>
      </w:tabs>
      <w:rPr>
        <w:rFonts w:ascii="Calibri" w:hAnsi="Calibri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526F" w:rsidRDefault="00DE526F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022"/>
    <w:multiLevelType w:val="hybridMultilevel"/>
    <w:tmpl w:val="565A13EA"/>
    <w:styleLink w:val="Numerato"/>
    <w:lvl w:ilvl="0" w:tplc="5A7A9186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E2A25E6">
      <w:start w:val="1"/>
      <w:numFmt w:val="decimal"/>
      <w:lvlText w:val="%2."/>
      <w:lvlJc w:val="left"/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2FE3830">
      <w:start w:val="1"/>
      <w:numFmt w:val="decimal"/>
      <w:lvlText w:val="%3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476467E">
      <w:start w:val="1"/>
      <w:numFmt w:val="decimal"/>
      <w:lvlText w:val="%4."/>
      <w:lvlJc w:val="left"/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5CAFD0E">
      <w:start w:val="1"/>
      <w:numFmt w:val="decimal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86ECB8">
      <w:start w:val="1"/>
      <w:numFmt w:val="decimal"/>
      <w:lvlText w:val="%6."/>
      <w:lvlJc w:val="left"/>
      <w:pPr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36EAE9C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DC9F22">
      <w:start w:val="1"/>
      <w:numFmt w:val="decimal"/>
      <w:lvlText w:val="%8."/>
      <w:lvlJc w:val="left"/>
      <w:pPr>
        <w:tabs>
          <w:tab w:val="left" w:pos="720"/>
          <w:tab w:val="left" w:pos="1440"/>
          <w:tab w:val="left" w:pos="216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304E7CE">
      <w:start w:val="1"/>
      <w:numFmt w:val="decimal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89B5F61"/>
    <w:multiLevelType w:val="hybridMultilevel"/>
    <w:tmpl w:val="565A13EA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D39"/>
    <w:rsid w:val="00007BB9"/>
    <w:rsid w:val="00024F5D"/>
    <w:rsid w:val="0003546C"/>
    <w:rsid w:val="000D24A2"/>
    <w:rsid w:val="000E0E68"/>
    <w:rsid w:val="000E73BC"/>
    <w:rsid w:val="001C7BA1"/>
    <w:rsid w:val="001E430A"/>
    <w:rsid w:val="00230B49"/>
    <w:rsid w:val="002A23E7"/>
    <w:rsid w:val="002A2794"/>
    <w:rsid w:val="002D66E0"/>
    <w:rsid w:val="0039032E"/>
    <w:rsid w:val="00426156"/>
    <w:rsid w:val="00466E61"/>
    <w:rsid w:val="004F5230"/>
    <w:rsid w:val="00502CEA"/>
    <w:rsid w:val="0053032A"/>
    <w:rsid w:val="00544576"/>
    <w:rsid w:val="005542A0"/>
    <w:rsid w:val="005E4FB0"/>
    <w:rsid w:val="005F0466"/>
    <w:rsid w:val="00734DFB"/>
    <w:rsid w:val="007771E9"/>
    <w:rsid w:val="007C1C2F"/>
    <w:rsid w:val="007F2ED0"/>
    <w:rsid w:val="00826AF6"/>
    <w:rsid w:val="0083144C"/>
    <w:rsid w:val="00865258"/>
    <w:rsid w:val="00872DC6"/>
    <w:rsid w:val="008B3A48"/>
    <w:rsid w:val="008C796F"/>
    <w:rsid w:val="008E04C5"/>
    <w:rsid w:val="008E1D74"/>
    <w:rsid w:val="00925AF8"/>
    <w:rsid w:val="009606B5"/>
    <w:rsid w:val="009822DF"/>
    <w:rsid w:val="009966D9"/>
    <w:rsid w:val="00A4614F"/>
    <w:rsid w:val="00A66B43"/>
    <w:rsid w:val="00AB145A"/>
    <w:rsid w:val="00B554D9"/>
    <w:rsid w:val="00BB0F9E"/>
    <w:rsid w:val="00BC480F"/>
    <w:rsid w:val="00C25A0F"/>
    <w:rsid w:val="00C4792A"/>
    <w:rsid w:val="00C50CDF"/>
    <w:rsid w:val="00C57AEA"/>
    <w:rsid w:val="00DD0A18"/>
    <w:rsid w:val="00DE526F"/>
    <w:rsid w:val="00E1716D"/>
    <w:rsid w:val="00E7107E"/>
    <w:rsid w:val="00E83D39"/>
    <w:rsid w:val="00EA275D"/>
    <w:rsid w:val="00EB6FB3"/>
    <w:rsid w:val="00F11566"/>
    <w:rsid w:val="00FC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A">
    <w:name w:val="Di default 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Tahoma" w:eastAsia="Tahoma" w:hAnsi="Tahoma" w:cs="Tahoma"/>
      <w:color w:val="0000FF"/>
      <w:sz w:val="20"/>
      <w:szCs w:val="20"/>
      <w:u w:val="single" w:color="0000FF"/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it-IT"/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24F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4F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4F5D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F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F5D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5D"/>
    <w:rPr>
      <w:rFonts w:ascii="Tahoma" w:hAnsi="Tahoma" w:cs="Tahoma"/>
      <w:sz w:val="16"/>
      <w:szCs w:val="16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792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792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A">
    <w:name w:val="Di default 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Tahoma" w:eastAsia="Tahoma" w:hAnsi="Tahoma" w:cs="Tahoma"/>
      <w:color w:val="0000FF"/>
      <w:sz w:val="20"/>
      <w:szCs w:val="20"/>
      <w:u w:val="single" w:color="0000FF"/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it-IT"/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24F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4F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4F5D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F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F5D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5D"/>
    <w:rPr>
      <w:rFonts w:ascii="Tahoma" w:hAnsi="Tahoma" w:cs="Tahoma"/>
      <w:sz w:val="16"/>
      <w:szCs w:val="16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792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792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Alessandro Marcon</cp:lastModifiedBy>
  <cp:revision>7</cp:revision>
  <dcterms:created xsi:type="dcterms:W3CDTF">2018-12-05T09:51:00Z</dcterms:created>
  <dcterms:modified xsi:type="dcterms:W3CDTF">2019-01-29T08:22:00Z</dcterms:modified>
</cp:coreProperties>
</file>